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1D498" w14:textId="454B931F" w:rsidR="00F12B91" w:rsidRDefault="00F12B91" w:rsidP="00F12B91">
      <w:pPr>
        <w:pStyle w:val="NormalWeb"/>
        <w:spacing w:before="0" w:beforeAutospacing="0" w:after="0" w:afterAutospacing="0" w:line="480" w:lineRule="auto"/>
        <w:jc w:val="both"/>
        <w:rPr>
          <w:b/>
          <w:sz w:val="22"/>
          <w:szCs w:val="22"/>
        </w:rPr>
      </w:pPr>
      <w:r w:rsidRPr="00C23F34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A1</w:t>
      </w:r>
      <w:r w:rsidRPr="00C23F34">
        <w:rPr>
          <w:b/>
          <w:sz w:val="22"/>
          <w:szCs w:val="22"/>
        </w:rPr>
        <w:t xml:space="preserve">: </w:t>
      </w:r>
      <w:r w:rsidR="00251114">
        <w:rPr>
          <w:b/>
          <w:bCs/>
        </w:rPr>
        <w:t xml:space="preserve">Description of study participants </w:t>
      </w:r>
      <w:r w:rsidR="00251114" w:rsidRPr="00946F91">
        <w:rPr>
          <w:b/>
          <w:bCs/>
        </w:rPr>
        <w:t xml:space="preserve">by their </w:t>
      </w:r>
      <w:r w:rsidR="00251114">
        <w:rPr>
          <w:b/>
          <w:bCs/>
        </w:rPr>
        <w:t>socio-demographic characteristics</w:t>
      </w:r>
    </w:p>
    <w:p w14:paraId="73D5F035" w14:textId="7F57F396" w:rsidR="00251114" w:rsidRPr="00946F91" w:rsidRDefault="00251114" w:rsidP="00251114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PlainTable2"/>
        <w:tblpPr w:leftFromText="180" w:rightFromText="180" w:vertAnchor="text" w:tblpY="1"/>
        <w:tblW w:w="9265" w:type="dxa"/>
        <w:tblLook w:val="04A0" w:firstRow="1" w:lastRow="0" w:firstColumn="1" w:lastColumn="0" w:noHBand="0" w:noVBand="1"/>
      </w:tblPr>
      <w:tblGrid>
        <w:gridCol w:w="2785"/>
        <w:gridCol w:w="1040"/>
        <w:gridCol w:w="1051"/>
        <w:gridCol w:w="1168"/>
        <w:gridCol w:w="1050"/>
        <w:gridCol w:w="1134"/>
        <w:gridCol w:w="1037"/>
      </w:tblGrid>
      <w:tr w:rsidR="00251114" w:rsidRPr="00797A8C" w14:paraId="28BD1E80" w14:textId="77777777" w:rsidTr="006F3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 w:val="restart"/>
            <w:tcBorders>
              <w:top w:val="single" w:sz="18" w:space="0" w:color="000000"/>
              <w:bottom w:val="none" w:sz="0" w:space="0" w:color="auto"/>
            </w:tcBorders>
          </w:tcPr>
          <w:p w14:paraId="716D19F6" w14:textId="77777777" w:rsidR="00251114" w:rsidRPr="00BD6FEF" w:rsidRDefault="00251114" w:rsidP="006F389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6FEF">
              <w:rPr>
                <w:rFonts w:ascii="Times New Roman" w:hAnsi="Times New Roman" w:cs="Times New Roman"/>
                <w:sz w:val="20"/>
                <w:szCs w:val="20"/>
              </w:rPr>
              <w:t>Venue Characteristics</w:t>
            </w:r>
          </w:p>
        </w:tc>
        <w:tc>
          <w:tcPr>
            <w:tcW w:w="1040" w:type="dxa"/>
            <w:vMerge w:val="restart"/>
            <w:tcBorders>
              <w:top w:val="single" w:sz="18" w:space="0" w:color="000000"/>
              <w:bottom w:val="none" w:sz="0" w:space="0" w:color="auto"/>
            </w:tcBorders>
          </w:tcPr>
          <w:p w14:paraId="0189E430" w14:textId="77777777" w:rsidR="00251114" w:rsidRDefault="00251114" w:rsidP="006F389E">
            <w:pPr>
              <w:tabs>
                <w:tab w:val="center" w:pos="1988"/>
                <w:tab w:val="right" w:pos="397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otal sample </w:t>
            </w:r>
            <w:r w:rsidRPr="00977C35">
              <w:rPr>
                <w:rFonts w:ascii="Times New Roman" w:hAnsi="Times New Roman" w:cs="Times New Roman"/>
                <w:b w:val="0"/>
                <w:sz w:val="20"/>
                <w:szCs w:val="20"/>
              </w:rPr>
              <w:t>of workers</w:t>
            </w:r>
          </w:p>
          <w:p w14:paraId="2203B59E" w14:textId="77777777" w:rsidR="00251114" w:rsidRPr="00977C35" w:rsidRDefault="00251114" w:rsidP="006F389E">
            <w:pPr>
              <w:tabs>
                <w:tab w:val="center" w:pos="1988"/>
                <w:tab w:val="right" w:pos="397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(n=44)</w:t>
            </w:r>
          </w:p>
        </w:tc>
        <w:tc>
          <w:tcPr>
            <w:tcW w:w="2219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 w14:paraId="035B4060" w14:textId="77777777" w:rsidR="00251114" w:rsidRPr="00E02DC3" w:rsidRDefault="00251114" w:rsidP="006F389E">
            <w:pPr>
              <w:tabs>
                <w:tab w:val="center" w:pos="1988"/>
                <w:tab w:val="right" w:pos="397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2DC3">
              <w:rPr>
                <w:rFonts w:ascii="Times New Roman" w:hAnsi="Times New Roman" w:cs="Times New Roman"/>
                <w:sz w:val="20"/>
                <w:szCs w:val="20"/>
              </w:rPr>
              <w:t>Young workers</w:t>
            </w:r>
          </w:p>
        </w:tc>
        <w:tc>
          <w:tcPr>
            <w:tcW w:w="1050" w:type="dxa"/>
            <w:vMerge w:val="restart"/>
            <w:tcBorders>
              <w:top w:val="single" w:sz="18" w:space="0" w:color="000000"/>
              <w:bottom w:val="none" w:sz="0" w:space="0" w:color="auto"/>
            </w:tcBorders>
          </w:tcPr>
          <w:p w14:paraId="5EC156E9" w14:textId="77777777" w:rsidR="00251114" w:rsidRDefault="00251114" w:rsidP="006F3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7C35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sample of managers</w:t>
            </w:r>
          </w:p>
          <w:p w14:paraId="3A301B66" w14:textId="77777777" w:rsidR="00251114" w:rsidRPr="00977C35" w:rsidRDefault="00251114" w:rsidP="006F3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(n=22)</w:t>
            </w:r>
          </w:p>
        </w:tc>
        <w:tc>
          <w:tcPr>
            <w:tcW w:w="2171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 w14:paraId="6297E5AE" w14:textId="77777777" w:rsidR="00251114" w:rsidRPr="00E02DC3" w:rsidRDefault="00251114" w:rsidP="006F3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2DC3">
              <w:rPr>
                <w:rFonts w:ascii="Times New Roman" w:hAnsi="Times New Roman" w:cs="Times New Roman"/>
                <w:sz w:val="20"/>
                <w:szCs w:val="20"/>
              </w:rPr>
              <w:t>Venue managers</w:t>
            </w:r>
          </w:p>
          <w:p w14:paraId="785324F1" w14:textId="77777777" w:rsidR="00251114" w:rsidRPr="007A6E1A" w:rsidRDefault="00251114" w:rsidP="006F3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114" w:rsidRPr="00797A8C" w14:paraId="43360B34" w14:textId="77777777" w:rsidTr="006F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A47CC2B" w14:textId="77777777" w:rsidR="00251114" w:rsidRPr="00683BF0" w:rsidRDefault="00251114" w:rsidP="006F389E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4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F708C40" w14:textId="77777777" w:rsidR="00251114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051" w:type="dxa"/>
            <w:tcBorders>
              <w:top w:val="single" w:sz="18" w:space="0" w:color="000000"/>
              <w:bottom w:val="none" w:sz="0" w:space="0" w:color="auto"/>
            </w:tcBorders>
          </w:tcPr>
          <w:p w14:paraId="0BC14C32" w14:textId="77777777" w:rsidR="00251114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Female</w:t>
            </w:r>
          </w:p>
          <w:p w14:paraId="1194BE95" w14:textId="77777777" w:rsidR="00251114" w:rsidRPr="00797A8C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(n=30)</w:t>
            </w:r>
          </w:p>
        </w:tc>
        <w:tc>
          <w:tcPr>
            <w:tcW w:w="1168" w:type="dxa"/>
            <w:tcBorders>
              <w:top w:val="single" w:sz="18" w:space="0" w:color="000000"/>
              <w:bottom w:val="none" w:sz="0" w:space="0" w:color="auto"/>
            </w:tcBorders>
          </w:tcPr>
          <w:p w14:paraId="1260183F" w14:textId="77777777" w:rsidR="00251114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Male</w:t>
            </w:r>
          </w:p>
          <w:p w14:paraId="0B8EF29F" w14:textId="77777777" w:rsidR="00251114" w:rsidRPr="00797A8C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(n=14)</w:t>
            </w:r>
          </w:p>
        </w:tc>
        <w:tc>
          <w:tcPr>
            <w:tcW w:w="105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5FE670D" w14:textId="77777777" w:rsidR="00251114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bottom w:val="none" w:sz="0" w:space="0" w:color="auto"/>
            </w:tcBorders>
          </w:tcPr>
          <w:p w14:paraId="0BC4146C" w14:textId="77777777" w:rsidR="00251114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Female</w:t>
            </w:r>
          </w:p>
          <w:p w14:paraId="7C503DA3" w14:textId="77777777" w:rsidR="00251114" w:rsidRPr="00797A8C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(n=14)</w:t>
            </w:r>
          </w:p>
        </w:tc>
        <w:tc>
          <w:tcPr>
            <w:tcW w:w="1037" w:type="dxa"/>
            <w:tcBorders>
              <w:top w:val="none" w:sz="0" w:space="0" w:color="auto"/>
              <w:bottom w:val="none" w:sz="0" w:space="0" w:color="auto"/>
            </w:tcBorders>
          </w:tcPr>
          <w:p w14:paraId="2D597E37" w14:textId="77777777" w:rsidR="00251114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 xml:space="preserve">Male </w:t>
            </w:r>
          </w:p>
          <w:p w14:paraId="5D4BE250" w14:textId="77777777" w:rsidR="00251114" w:rsidRPr="00797A8C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(n=8)</w:t>
            </w:r>
          </w:p>
        </w:tc>
      </w:tr>
      <w:tr w:rsidR="00251114" w:rsidRPr="008C3362" w14:paraId="5A5AB909" w14:textId="77777777" w:rsidTr="006F3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single" w:sz="18" w:space="0" w:color="000000"/>
            </w:tcBorders>
          </w:tcPr>
          <w:p w14:paraId="0B589233" w14:textId="77777777" w:rsidR="00251114" w:rsidRPr="00BD6FEF" w:rsidRDefault="00251114" w:rsidP="006F389E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BD6FEF">
              <w:rPr>
                <w:rFonts w:ascii="Times New Roman" w:hAnsi="Times New Roman" w:cs="Times New Roman"/>
                <w:sz w:val="18"/>
              </w:rPr>
              <w:t xml:space="preserve">Age category </w:t>
            </w:r>
          </w:p>
        </w:tc>
        <w:tc>
          <w:tcPr>
            <w:tcW w:w="1040" w:type="dxa"/>
            <w:tcBorders>
              <w:top w:val="single" w:sz="18" w:space="0" w:color="000000"/>
            </w:tcBorders>
          </w:tcPr>
          <w:p w14:paraId="5FED6CDE" w14:textId="77777777" w:rsidR="00251114" w:rsidRPr="007D40A6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51" w:type="dxa"/>
            <w:tcBorders>
              <w:top w:val="single" w:sz="18" w:space="0" w:color="000000"/>
            </w:tcBorders>
          </w:tcPr>
          <w:p w14:paraId="32765F49" w14:textId="77777777" w:rsidR="00251114" w:rsidRPr="008C3362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168" w:type="dxa"/>
            <w:tcBorders>
              <w:top w:val="single" w:sz="18" w:space="0" w:color="000000"/>
            </w:tcBorders>
          </w:tcPr>
          <w:p w14:paraId="023236CF" w14:textId="77777777" w:rsidR="00251114" w:rsidRPr="008C3362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050" w:type="dxa"/>
            <w:tcBorders>
              <w:top w:val="single" w:sz="18" w:space="0" w:color="000000"/>
            </w:tcBorders>
          </w:tcPr>
          <w:p w14:paraId="5B6D5B05" w14:textId="77777777" w:rsidR="00251114" w:rsidRPr="008C3362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134" w:type="dxa"/>
            <w:tcBorders>
              <w:top w:val="single" w:sz="18" w:space="0" w:color="000000"/>
            </w:tcBorders>
          </w:tcPr>
          <w:p w14:paraId="0D49B506" w14:textId="77777777" w:rsidR="00251114" w:rsidRPr="00592C0B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37" w:type="dxa"/>
            <w:tcBorders>
              <w:top w:val="single" w:sz="18" w:space="0" w:color="000000"/>
            </w:tcBorders>
          </w:tcPr>
          <w:p w14:paraId="5FB2685E" w14:textId="77777777" w:rsidR="00251114" w:rsidRPr="008C3362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251114" w:rsidRPr="008C3362" w14:paraId="252E0661" w14:textId="77777777" w:rsidTr="006F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bottom w:val="none" w:sz="0" w:space="0" w:color="auto"/>
            </w:tcBorders>
          </w:tcPr>
          <w:p w14:paraId="657974C5" w14:textId="77777777" w:rsidR="00251114" w:rsidRPr="00BD6FEF" w:rsidRDefault="00251114" w:rsidP="006F389E">
            <w:pPr>
              <w:jc w:val="both"/>
              <w:rPr>
                <w:rFonts w:ascii="Times New Roman" w:hAnsi="Times New Roman" w:cs="Times New Roman"/>
                <w:b w:val="0"/>
                <w:sz w:val="18"/>
              </w:rPr>
            </w:pPr>
            <w:r w:rsidRPr="00BD6FEF">
              <w:rPr>
                <w:rFonts w:ascii="Times New Roman" w:hAnsi="Times New Roman" w:cs="Times New Roman"/>
                <w:b w:val="0"/>
                <w:sz w:val="18"/>
              </w:rPr>
              <w:t xml:space="preserve">15-19 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</w:tcPr>
          <w:p w14:paraId="7F8195FC" w14:textId="77777777" w:rsidR="00251114" w:rsidRPr="007D40A6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7D40A6">
              <w:rPr>
                <w:rFonts w:ascii="Times New Roman" w:hAnsi="Times New Roman" w:cs="Times New Roman"/>
                <w:sz w:val="18"/>
              </w:rPr>
              <w:t>13</w:t>
            </w:r>
            <w:r>
              <w:rPr>
                <w:rFonts w:ascii="Times New Roman" w:hAnsi="Times New Roman" w:cs="Times New Roman"/>
                <w:sz w:val="18"/>
              </w:rPr>
              <w:t xml:space="preserve"> (29.5%)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2963DE62" w14:textId="77777777" w:rsidR="00251114" w:rsidRPr="005B6B11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 w:rsidRPr="005B6B11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77571690" w14:textId="77777777" w:rsidR="00251114" w:rsidRPr="005B6B11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 w:rsidRPr="005B6B11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1050" w:type="dxa"/>
            <w:tcBorders>
              <w:top w:val="none" w:sz="0" w:space="0" w:color="auto"/>
              <w:bottom w:val="none" w:sz="0" w:space="0" w:color="auto"/>
            </w:tcBorders>
          </w:tcPr>
          <w:p w14:paraId="63097EA8" w14:textId="77777777" w:rsidR="00251114" w:rsidRPr="0047732C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0 (0</w:t>
            </w:r>
            <w:proofErr w:type="gramStart"/>
            <w:r>
              <w:rPr>
                <w:rFonts w:ascii="Times New Roman" w:hAnsi="Times New Roman" w:cs="Times New Roman"/>
                <w:sz w:val="18"/>
              </w:rPr>
              <w:t>% )</w:t>
            </w:r>
            <w:proofErr w:type="gramEnd"/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E4CE60B" w14:textId="77777777" w:rsidR="00251114" w:rsidRPr="0047732C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47732C">
              <w:rPr>
                <w:rFonts w:ascii="Times New Roman" w:hAnsi="Times New Roman" w:cs="Times New Roman"/>
                <w:sz w:val="18"/>
              </w:rPr>
              <w:t>00</w:t>
            </w:r>
          </w:p>
        </w:tc>
        <w:tc>
          <w:tcPr>
            <w:tcW w:w="1037" w:type="dxa"/>
            <w:tcBorders>
              <w:top w:val="none" w:sz="0" w:space="0" w:color="auto"/>
              <w:bottom w:val="none" w:sz="0" w:space="0" w:color="auto"/>
            </w:tcBorders>
          </w:tcPr>
          <w:p w14:paraId="67222D3A" w14:textId="77777777" w:rsidR="00251114" w:rsidRPr="0047732C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47732C">
              <w:rPr>
                <w:rFonts w:ascii="Times New Roman" w:hAnsi="Times New Roman" w:cs="Times New Roman"/>
                <w:sz w:val="18"/>
              </w:rPr>
              <w:t>00</w:t>
            </w:r>
          </w:p>
        </w:tc>
      </w:tr>
      <w:tr w:rsidR="00251114" w:rsidRPr="008C3362" w14:paraId="0A87DFDF" w14:textId="77777777" w:rsidTr="006F3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1B777D3" w14:textId="77777777" w:rsidR="00251114" w:rsidRPr="00BD6FEF" w:rsidRDefault="00251114" w:rsidP="006F389E">
            <w:pPr>
              <w:jc w:val="both"/>
              <w:rPr>
                <w:rFonts w:ascii="Times New Roman" w:hAnsi="Times New Roman" w:cs="Times New Roman"/>
                <w:b w:val="0"/>
                <w:sz w:val="18"/>
              </w:rPr>
            </w:pPr>
            <w:r w:rsidRPr="00BD6FEF">
              <w:rPr>
                <w:rFonts w:ascii="Times New Roman" w:hAnsi="Times New Roman" w:cs="Times New Roman"/>
                <w:b w:val="0"/>
                <w:sz w:val="18"/>
              </w:rPr>
              <w:t>20-24</w:t>
            </w:r>
          </w:p>
        </w:tc>
        <w:tc>
          <w:tcPr>
            <w:tcW w:w="1040" w:type="dxa"/>
          </w:tcPr>
          <w:p w14:paraId="267CC986" w14:textId="77777777" w:rsidR="00251114" w:rsidRPr="007D40A6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1 (70.4%) </w:t>
            </w:r>
          </w:p>
        </w:tc>
        <w:tc>
          <w:tcPr>
            <w:tcW w:w="1051" w:type="dxa"/>
          </w:tcPr>
          <w:p w14:paraId="1C4BD480" w14:textId="77777777" w:rsidR="00251114" w:rsidRPr="001F1C79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1F1C79">
              <w:rPr>
                <w:rFonts w:ascii="Times New Roman" w:hAnsi="Times New Roman" w:cs="Times New Roman"/>
                <w:sz w:val="18"/>
              </w:rPr>
              <w:t>22</w:t>
            </w:r>
          </w:p>
        </w:tc>
        <w:tc>
          <w:tcPr>
            <w:tcW w:w="1168" w:type="dxa"/>
          </w:tcPr>
          <w:p w14:paraId="2423FC88" w14:textId="77777777" w:rsidR="00251114" w:rsidRPr="001F1C79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 w:rsidRPr="001F1C79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1050" w:type="dxa"/>
          </w:tcPr>
          <w:p w14:paraId="139BB291" w14:textId="77777777" w:rsidR="00251114" w:rsidRPr="0047732C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6 (27.2%)</w:t>
            </w:r>
          </w:p>
        </w:tc>
        <w:tc>
          <w:tcPr>
            <w:tcW w:w="1134" w:type="dxa"/>
          </w:tcPr>
          <w:p w14:paraId="571E3140" w14:textId="77777777" w:rsidR="00251114" w:rsidRPr="0047732C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6</w:t>
            </w:r>
          </w:p>
        </w:tc>
        <w:tc>
          <w:tcPr>
            <w:tcW w:w="1037" w:type="dxa"/>
          </w:tcPr>
          <w:p w14:paraId="3C545684" w14:textId="77777777" w:rsidR="00251114" w:rsidRPr="0047732C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0</w:t>
            </w:r>
          </w:p>
        </w:tc>
      </w:tr>
      <w:tr w:rsidR="00251114" w:rsidRPr="008C3362" w14:paraId="2D41B0E4" w14:textId="77777777" w:rsidTr="006F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bottom w:val="none" w:sz="0" w:space="0" w:color="auto"/>
            </w:tcBorders>
          </w:tcPr>
          <w:p w14:paraId="19A4204B" w14:textId="77777777" w:rsidR="00251114" w:rsidRPr="00BD6FEF" w:rsidRDefault="00251114" w:rsidP="006F389E">
            <w:pPr>
              <w:jc w:val="both"/>
              <w:rPr>
                <w:rFonts w:ascii="Times New Roman" w:hAnsi="Times New Roman" w:cs="Times New Roman"/>
                <w:b w:val="0"/>
                <w:sz w:val="18"/>
              </w:rPr>
            </w:pPr>
            <w:r w:rsidRPr="00BD6FEF">
              <w:rPr>
                <w:rFonts w:ascii="Times New Roman" w:hAnsi="Times New Roman" w:cs="Times New Roman"/>
                <w:b w:val="0"/>
                <w:sz w:val="18"/>
              </w:rPr>
              <w:t>25+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</w:tcPr>
          <w:p w14:paraId="48778C27" w14:textId="77777777" w:rsidR="00251114" w:rsidRPr="007D40A6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0 (0%)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2D4882C5" w14:textId="77777777" w:rsidR="00251114" w:rsidRPr="00042F84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42F84">
              <w:rPr>
                <w:rFonts w:ascii="Times New Roman" w:hAnsi="Times New Roman" w:cs="Times New Roman"/>
                <w:sz w:val="18"/>
              </w:rPr>
              <w:t>00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51CD87CC" w14:textId="77777777" w:rsidR="00251114" w:rsidRPr="00042F84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42F84">
              <w:rPr>
                <w:rFonts w:ascii="Times New Roman" w:hAnsi="Times New Roman" w:cs="Times New Roman"/>
                <w:sz w:val="18"/>
              </w:rPr>
              <w:t>00</w:t>
            </w:r>
          </w:p>
        </w:tc>
        <w:tc>
          <w:tcPr>
            <w:tcW w:w="1050" w:type="dxa"/>
            <w:tcBorders>
              <w:top w:val="none" w:sz="0" w:space="0" w:color="auto"/>
              <w:bottom w:val="none" w:sz="0" w:space="0" w:color="auto"/>
            </w:tcBorders>
          </w:tcPr>
          <w:p w14:paraId="54DF7AD8" w14:textId="77777777" w:rsidR="00251114" w:rsidRPr="00042F84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6 (72.7%) 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C78933A" w14:textId="77777777" w:rsidR="00251114" w:rsidRPr="00D60245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8</w:t>
            </w:r>
          </w:p>
        </w:tc>
        <w:tc>
          <w:tcPr>
            <w:tcW w:w="1037" w:type="dxa"/>
            <w:tcBorders>
              <w:top w:val="none" w:sz="0" w:space="0" w:color="auto"/>
              <w:bottom w:val="none" w:sz="0" w:space="0" w:color="auto"/>
            </w:tcBorders>
          </w:tcPr>
          <w:p w14:paraId="58B4DAFB" w14:textId="77777777" w:rsidR="00251114" w:rsidRPr="00D60245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8</w:t>
            </w:r>
          </w:p>
        </w:tc>
      </w:tr>
      <w:tr w:rsidR="00251114" w:rsidRPr="008C3362" w14:paraId="462361F8" w14:textId="77777777" w:rsidTr="006F3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C2BEF46" w14:textId="77777777" w:rsidR="00251114" w:rsidRPr="00421160" w:rsidRDefault="00251114" w:rsidP="006F389E">
            <w:pPr>
              <w:jc w:val="both"/>
              <w:rPr>
                <w:rFonts w:ascii="Times New Roman" w:hAnsi="Times New Roman" w:cs="Times New Roman"/>
                <w:b w:val="0"/>
                <w:sz w:val="18"/>
              </w:rPr>
            </w:pPr>
            <w:r w:rsidRPr="00421160">
              <w:rPr>
                <w:rFonts w:ascii="Times New Roman" w:hAnsi="Times New Roman" w:cs="Times New Roman"/>
                <w:sz w:val="18"/>
              </w:rPr>
              <w:t xml:space="preserve">Marital status </w:t>
            </w:r>
          </w:p>
        </w:tc>
        <w:tc>
          <w:tcPr>
            <w:tcW w:w="1040" w:type="dxa"/>
          </w:tcPr>
          <w:p w14:paraId="4C871F1B" w14:textId="77777777" w:rsidR="00251114" w:rsidRPr="007D40A6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51" w:type="dxa"/>
          </w:tcPr>
          <w:p w14:paraId="76C11E01" w14:textId="77777777" w:rsidR="00251114" w:rsidRPr="008C3362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168" w:type="dxa"/>
          </w:tcPr>
          <w:p w14:paraId="69A90C57" w14:textId="77777777" w:rsidR="00251114" w:rsidRPr="008C3362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050" w:type="dxa"/>
          </w:tcPr>
          <w:p w14:paraId="154B48BD" w14:textId="77777777" w:rsidR="00251114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134" w:type="dxa"/>
          </w:tcPr>
          <w:p w14:paraId="04323A0E" w14:textId="77777777" w:rsidR="00251114" w:rsidRPr="008C3362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037" w:type="dxa"/>
          </w:tcPr>
          <w:p w14:paraId="15E9D1D4" w14:textId="77777777" w:rsidR="00251114" w:rsidRPr="008C3362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251114" w:rsidRPr="008C3362" w14:paraId="00536F6A" w14:textId="77777777" w:rsidTr="006F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bottom w:val="none" w:sz="0" w:space="0" w:color="auto"/>
            </w:tcBorders>
          </w:tcPr>
          <w:p w14:paraId="56724A86" w14:textId="77777777" w:rsidR="00251114" w:rsidRPr="00BD6FEF" w:rsidRDefault="00251114" w:rsidP="006F389E">
            <w:pPr>
              <w:jc w:val="both"/>
              <w:rPr>
                <w:rFonts w:ascii="Times New Roman" w:hAnsi="Times New Roman" w:cs="Times New Roman"/>
                <w:b w:val="0"/>
                <w:sz w:val="18"/>
              </w:rPr>
            </w:pPr>
            <w:r w:rsidRPr="00BD6FEF">
              <w:rPr>
                <w:rFonts w:ascii="Times New Roman" w:hAnsi="Times New Roman" w:cs="Times New Roman"/>
                <w:b w:val="0"/>
                <w:sz w:val="18"/>
              </w:rPr>
              <w:t>Currently married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</w:tcPr>
          <w:p w14:paraId="79A1D1F0" w14:textId="77777777" w:rsidR="00251114" w:rsidRPr="007D40A6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4 (9%)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4FFFED88" w14:textId="77777777" w:rsidR="00251114" w:rsidRPr="00036C40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 w:rsidRPr="00036C4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2848524D" w14:textId="77777777" w:rsidR="00251114" w:rsidRPr="00036C40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 w:rsidRPr="00036C4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50" w:type="dxa"/>
            <w:tcBorders>
              <w:top w:val="none" w:sz="0" w:space="0" w:color="auto"/>
              <w:bottom w:val="none" w:sz="0" w:space="0" w:color="auto"/>
            </w:tcBorders>
          </w:tcPr>
          <w:p w14:paraId="798A09EB" w14:textId="77777777" w:rsidR="00251114" w:rsidRPr="00DB493C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04 (18.2%) 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FAB742F" w14:textId="77777777" w:rsidR="00251114" w:rsidRPr="00DB493C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B493C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037" w:type="dxa"/>
            <w:tcBorders>
              <w:top w:val="none" w:sz="0" w:space="0" w:color="auto"/>
              <w:bottom w:val="none" w:sz="0" w:space="0" w:color="auto"/>
            </w:tcBorders>
          </w:tcPr>
          <w:p w14:paraId="2F94F3A3" w14:textId="77777777" w:rsidR="00251114" w:rsidRPr="00DB493C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B493C">
              <w:rPr>
                <w:rFonts w:ascii="Times New Roman" w:hAnsi="Times New Roman" w:cs="Times New Roman"/>
                <w:sz w:val="18"/>
              </w:rPr>
              <w:t>01</w:t>
            </w:r>
          </w:p>
        </w:tc>
      </w:tr>
      <w:tr w:rsidR="00251114" w:rsidRPr="008C3362" w14:paraId="1797F5F5" w14:textId="77777777" w:rsidTr="006F3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BE5D5A8" w14:textId="77777777" w:rsidR="00251114" w:rsidRPr="00BD6FEF" w:rsidRDefault="00251114" w:rsidP="006F389E">
            <w:pPr>
              <w:jc w:val="both"/>
              <w:rPr>
                <w:rFonts w:ascii="Times New Roman" w:hAnsi="Times New Roman" w:cs="Times New Roman"/>
                <w:b w:val="0"/>
                <w:sz w:val="18"/>
              </w:rPr>
            </w:pPr>
            <w:r w:rsidRPr="00BD6FEF">
              <w:rPr>
                <w:rFonts w:ascii="Times New Roman" w:hAnsi="Times New Roman" w:cs="Times New Roman"/>
                <w:b w:val="0"/>
                <w:sz w:val="18"/>
              </w:rPr>
              <w:t>Previously married/Separated</w:t>
            </w:r>
          </w:p>
        </w:tc>
        <w:tc>
          <w:tcPr>
            <w:tcW w:w="1040" w:type="dxa"/>
          </w:tcPr>
          <w:p w14:paraId="5B423E96" w14:textId="77777777" w:rsidR="00251114" w:rsidRPr="007D40A6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5 (11.3%)</w:t>
            </w:r>
          </w:p>
        </w:tc>
        <w:tc>
          <w:tcPr>
            <w:tcW w:w="1051" w:type="dxa"/>
          </w:tcPr>
          <w:p w14:paraId="1767DD55" w14:textId="77777777" w:rsidR="00251114" w:rsidRPr="00036C40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5</w:t>
            </w:r>
          </w:p>
        </w:tc>
        <w:tc>
          <w:tcPr>
            <w:tcW w:w="1168" w:type="dxa"/>
          </w:tcPr>
          <w:p w14:paraId="06A2BB62" w14:textId="77777777" w:rsidR="00251114" w:rsidRPr="00036C40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 w:rsidRPr="00036C4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050" w:type="dxa"/>
          </w:tcPr>
          <w:p w14:paraId="2BFB463D" w14:textId="77777777" w:rsidR="00251114" w:rsidRPr="00DB493C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B493C">
              <w:rPr>
                <w:rFonts w:ascii="Times New Roman" w:hAnsi="Times New Roman" w:cs="Times New Roman"/>
                <w:sz w:val="18"/>
              </w:rPr>
              <w:t>01</w:t>
            </w:r>
            <w:r>
              <w:rPr>
                <w:rFonts w:ascii="Times New Roman" w:hAnsi="Times New Roman" w:cs="Times New Roman"/>
                <w:sz w:val="18"/>
              </w:rPr>
              <w:t xml:space="preserve"> (4.5%)</w:t>
            </w:r>
          </w:p>
        </w:tc>
        <w:tc>
          <w:tcPr>
            <w:tcW w:w="1134" w:type="dxa"/>
          </w:tcPr>
          <w:p w14:paraId="61C26F5F" w14:textId="77777777" w:rsidR="00251114" w:rsidRPr="00DB493C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B493C">
              <w:rPr>
                <w:rFonts w:ascii="Times New Roman" w:hAnsi="Times New Roman" w:cs="Times New Roman"/>
                <w:sz w:val="18"/>
              </w:rPr>
              <w:t>01</w:t>
            </w:r>
          </w:p>
        </w:tc>
        <w:tc>
          <w:tcPr>
            <w:tcW w:w="1037" w:type="dxa"/>
          </w:tcPr>
          <w:p w14:paraId="7B3767D9" w14:textId="77777777" w:rsidR="00251114" w:rsidRPr="00DB493C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B493C">
              <w:rPr>
                <w:rFonts w:ascii="Times New Roman" w:hAnsi="Times New Roman" w:cs="Times New Roman"/>
                <w:sz w:val="18"/>
              </w:rPr>
              <w:t>00</w:t>
            </w:r>
          </w:p>
        </w:tc>
      </w:tr>
      <w:tr w:rsidR="00251114" w:rsidRPr="00780C21" w14:paraId="0A51FFDA" w14:textId="77777777" w:rsidTr="006F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bottom w:val="none" w:sz="0" w:space="0" w:color="auto"/>
            </w:tcBorders>
          </w:tcPr>
          <w:p w14:paraId="3BC370E0" w14:textId="77777777" w:rsidR="00251114" w:rsidRPr="00BD6FEF" w:rsidRDefault="00251114" w:rsidP="006F389E">
            <w:pPr>
              <w:jc w:val="both"/>
              <w:rPr>
                <w:rFonts w:ascii="Times New Roman" w:hAnsi="Times New Roman" w:cs="Times New Roman"/>
                <w:b w:val="0"/>
                <w:sz w:val="18"/>
              </w:rPr>
            </w:pPr>
            <w:r w:rsidRPr="00BD6FEF">
              <w:rPr>
                <w:rFonts w:ascii="Times New Roman" w:hAnsi="Times New Roman" w:cs="Times New Roman"/>
                <w:b w:val="0"/>
                <w:sz w:val="18"/>
              </w:rPr>
              <w:t>Single/not living with a partner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</w:tcPr>
          <w:p w14:paraId="53CE160B" w14:textId="77777777" w:rsidR="00251114" w:rsidRPr="007D40A6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5 (79.5%)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24308794" w14:textId="77777777" w:rsidR="00251114" w:rsidRPr="00036C40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36C40">
              <w:rPr>
                <w:rFonts w:ascii="Times New Roman" w:hAnsi="Times New Roman" w:cs="Times New Roman"/>
                <w:sz w:val="18"/>
              </w:rPr>
              <w:t>23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74CDFB99" w14:textId="77777777" w:rsidR="00251114" w:rsidRPr="00036C40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36C40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1050" w:type="dxa"/>
            <w:tcBorders>
              <w:top w:val="none" w:sz="0" w:space="0" w:color="auto"/>
              <w:bottom w:val="none" w:sz="0" w:space="0" w:color="auto"/>
            </w:tcBorders>
          </w:tcPr>
          <w:p w14:paraId="1D3A1DB0" w14:textId="77777777" w:rsidR="00251114" w:rsidRPr="00DB493C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B493C">
              <w:rPr>
                <w:rFonts w:ascii="Times New Roman" w:hAnsi="Times New Roman" w:cs="Times New Roman"/>
                <w:sz w:val="18"/>
              </w:rPr>
              <w:t>17</w:t>
            </w:r>
            <w:r>
              <w:rPr>
                <w:rFonts w:ascii="Times New Roman" w:hAnsi="Times New Roman" w:cs="Times New Roman"/>
                <w:sz w:val="18"/>
              </w:rPr>
              <w:t xml:space="preserve"> (77.2%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9919B37" w14:textId="77777777" w:rsidR="00251114" w:rsidRPr="00DB493C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B493C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1037" w:type="dxa"/>
            <w:tcBorders>
              <w:top w:val="none" w:sz="0" w:space="0" w:color="auto"/>
              <w:bottom w:val="none" w:sz="0" w:space="0" w:color="auto"/>
            </w:tcBorders>
          </w:tcPr>
          <w:p w14:paraId="41FC6240" w14:textId="77777777" w:rsidR="00251114" w:rsidRPr="00DB493C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B493C">
              <w:rPr>
                <w:rFonts w:ascii="Times New Roman" w:hAnsi="Times New Roman" w:cs="Times New Roman"/>
                <w:sz w:val="18"/>
              </w:rPr>
              <w:t>07</w:t>
            </w:r>
          </w:p>
        </w:tc>
      </w:tr>
      <w:tr w:rsidR="00251114" w:rsidRPr="00780C21" w14:paraId="05DBD06C" w14:textId="77777777" w:rsidTr="006F3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6D1166E" w14:textId="77777777" w:rsidR="00251114" w:rsidRPr="00E02DC3" w:rsidRDefault="00251114" w:rsidP="006F389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  <w:r w:rsidRPr="00E02DC3">
              <w:rPr>
                <w:rFonts w:ascii="Times New Roman" w:hAnsi="Times New Roman" w:cs="Times New Roman"/>
                <w:sz w:val="18"/>
              </w:rPr>
              <w:t>Level of education</w:t>
            </w:r>
          </w:p>
        </w:tc>
        <w:tc>
          <w:tcPr>
            <w:tcW w:w="1040" w:type="dxa"/>
          </w:tcPr>
          <w:p w14:paraId="1E563156" w14:textId="77777777" w:rsidR="00251114" w:rsidRPr="007D40A6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51" w:type="dxa"/>
          </w:tcPr>
          <w:p w14:paraId="6BAF6CA2" w14:textId="77777777" w:rsidR="00251114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68" w:type="dxa"/>
          </w:tcPr>
          <w:p w14:paraId="43E76C20" w14:textId="77777777" w:rsidR="00251114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50" w:type="dxa"/>
          </w:tcPr>
          <w:p w14:paraId="202BE969" w14:textId="77777777" w:rsidR="00251114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4" w:type="dxa"/>
          </w:tcPr>
          <w:p w14:paraId="4FA61631" w14:textId="77777777" w:rsidR="00251114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37" w:type="dxa"/>
          </w:tcPr>
          <w:p w14:paraId="31AE46B8" w14:textId="77777777" w:rsidR="00251114" w:rsidRPr="00780C21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251114" w:rsidRPr="00780C21" w14:paraId="4BF2FA2E" w14:textId="77777777" w:rsidTr="006F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bottom w:val="none" w:sz="0" w:space="0" w:color="auto"/>
            </w:tcBorders>
          </w:tcPr>
          <w:p w14:paraId="5CD76EF6" w14:textId="77777777" w:rsidR="00251114" w:rsidRPr="00BD6FEF" w:rsidRDefault="00251114" w:rsidP="006F389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D6FEF">
              <w:rPr>
                <w:rFonts w:ascii="Times New Roman" w:hAnsi="Times New Roman" w:cs="Times New Roman"/>
                <w:b w:val="0"/>
                <w:sz w:val="18"/>
                <w:szCs w:val="18"/>
              </w:rPr>
              <w:t>No education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</w:tcPr>
          <w:p w14:paraId="4FC8C841" w14:textId="77777777" w:rsidR="00251114" w:rsidRPr="007D40A6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8 (18.1%)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64B74D3D" w14:textId="77777777" w:rsidR="00251114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5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671AFF04" w14:textId="77777777" w:rsidR="00251114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3</w:t>
            </w:r>
          </w:p>
        </w:tc>
        <w:tc>
          <w:tcPr>
            <w:tcW w:w="1050" w:type="dxa"/>
            <w:tcBorders>
              <w:top w:val="none" w:sz="0" w:space="0" w:color="auto"/>
              <w:bottom w:val="none" w:sz="0" w:space="0" w:color="auto"/>
            </w:tcBorders>
          </w:tcPr>
          <w:p w14:paraId="11B61ED6" w14:textId="77777777" w:rsidR="00251114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0 (0%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2C9BE2E" w14:textId="77777777" w:rsidR="00251114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0</w:t>
            </w:r>
          </w:p>
        </w:tc>
        <w:tc>
          <w:tcPr>
            <w:tcW w:w="1037" w:type="dxa"/>
            <w:tcBorders>
              <w:top w:val="none" w:sz="0" w:space="0" w:color="auto"/>
              <w:bottom w:val="none" w:sz="0" w:space="0" w:color="auto"/>
            </w:tcBorders>
          </w:tcPr>
          <w:p w14:paraId="6091944B" w14:textId="77777777" w:rsidR="00251114" w:rsidRPr="00780C21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0</w:t>
            </w:r>
          </w:p>
        </w:tc>
      </w:tr>
      <w:tr w:rsidR="00251114" w:rsidRPr="00780C21" w14:paraId="13BA68E2" w14:textId="77777777" w:rsidTr="006F3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37496FE" w14:textId="77777777" w:rsidR="00251114" w:rsidRPr="00BD6FEF" w:rsidRDefault="00251114" w:rsidP="006F389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D6FEF">
              <w:rPr>
                <w:rFonts w:ascii="Times New Roman" w:hAnsi="Times New Roman" w:cs="Times New Roman"/>
                <w:b w:val="0"/>
                <w:sz w:val="18"/>
                <w:szCs w:val="18"/>
              </w:rPr>
              <w:t>Primary not completed</w:t>
            </w:r>
          </w:p>
        </w:tc>
        <w:tc>
          <w:tcPr>
            <w:tcW w:w="1040" w:type="dxa"/>
          </w:tcPr>
          <w:p w14:paraId="6AD177C5" w14:textId="77777777" w:rsidR="00251114" w:rsidRPr="007D40A6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7 (39%)</w:t>
            </w:r>
          </w:p>
        </w:tc>
        <w:tc>
          <w:tcPr>
            <w:tcW w:w="1051" w:type="dxa"/>
          </w:tcPr>
          <w:p w14:paraId="00ECB72F" w14:textId="77777777" w:rsidR="00251114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1168" w:type="dxa"/>
          </w:tcPr>
          <w:p w14:paraId="143C27DF" w14:textId="77777777" w:rsidR="00251114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6</w:t>
            </w:r>
          </w:p>
        </w:tc>
        <w:tc>
          <w:tcPr>
            <w:tcW w:w="1050" w:type="dxa"/>
          </w:tcPr>
          <w:p w14:paraId="62D2466A" w14:textId="77777777" w:rsidR="00251114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3 (13.6%)</w:t>
            </w:r>
          </w:p>
        </w:tc>
        <w:tc>
          <w:tcPr>
            <w:tcW w:w="1134" w:type="dxa"/>
          </w:tcPr>
          <w:p w14:paraId="37E442E3" w14:textId="77777777" w:rsidR="00251114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3</w:t>
            </w:r>
          </w:p>
        </w:tc>
        <w:tc>
          <w:tcPr>
            <w:tcW w:w="1037" w:type="dxa"/>
          </w:tcPr>
          <w:p w14:paraId="4AE6CFB0" w14:textId="77777777" w:rsidR="00251114" w:rsidRPr="00780C21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0</w:t>
            </w:r>
          </w:p>
        </w:tc>
      </w:tr>
      <w:tr w:rsidR="00251114" w:rsidRPr="00780C21" w14:paraId="61C7AAFF" w14:textId="77777777" w:rsidTr="006F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bottom w:val="none" w:sz="0" w:space="0" w:color="auto"/>
            </w:tcBorders>
          </w:tcPr>
          <w:p w14:paraId="715666B0" w14:textId="77777777" w:rsidR="00251114" w:rsidRPr="00BD6FEF" w:rsidRDefault="00251114" w:rsidP="006F389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D6FEF">
              <w:rPr>
                <w:rFonts w:ascii="Times New Roman" w:hAnsi="Times New Roman" w:cs="Times New Roman"/>
                <w:b w:val="0"/>
                <w:sz w:val="18"/>
                <w:szCs w:val="18"/>
              </w:rPr>
              <w:t>Primary completed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</w:tcPr>
          <w:p w14:paraId="1AAE5DCF" w14:textId="77777777" w:rsidR="00251114" w:rsidRPr="007D40A6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 (25%)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2E518905" w14:textId="77777777" w:rsidR="00251114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8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09024ED9" w14:textId="77777777" w:rsidR="00251114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3</w:t>
            </w:r>
          </w:p>
        </w:tc>
        <w:tc>
          <w:tcPr>
            <w:tcW w:w="1050" w:type="dxa"/>
            <w:tcBorders>
              <w:top w:val="none" w:sz="0" w:space="0" w:color="auto"/>
              <w:bottom w:val="none" w:sz="0" w:space="0" w:color="auto"/>
            </w:tcBorders>
          </w:tcPr>
          <w:p w14:paraId="38979FFE" w14:textId="77777777" w:rsidR="00251114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6 (27.2%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2BE19FDA" w14:textId="77777777" w:rsidR="00251114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4</w:t>
            </w:r>
          </w:p>
        </w:tc>
        <w:tc>
          <w:tcPr>
            <w:tcW w:w="1037" w:type="dxa"/>
            <w:tcBorders>
              <w:top w:val="none" w:sz="0" w:space="0" w:color="auto"/>
              <w:bottom w:val="none" w:sz="0" w:space="0" w:color="auto"/>
            </w:tcBorders>
          </w:tcPr>
          <w:p w14:paraId="09BE3A1A" w14:textId="77777777" w:rsidR="00251114" w:rsidRPr="00780C21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2</w:t>
            </w:r>
          </w:p>
        </w:tc>
      </w:tr>
      <w:tr w:rsidR="00251114" w:rsidRPr="008C3362" w14:paraId="7D3D48A4" w14:textId="77777777" w:rsidTr="006F3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3F7D147" w14:textId="77777777" w:rsidR="00251114" w:rsidRPr="00BD6FEF" w:rsidRDefault="00251114" w:rsidP="006F389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D6FEF">
              <w:rPr>
                <w:rFonts w:ascii="Times New Roman" w:hAnsi="Times New Roman" w:cs="Times New Roman"/>
                <w:b w:val="0"/>
                <w:sz w:val="18"/>
                <w:szCs w:val="18"/>
              </w:rPr>
              <w:t>Secondary not completed</w:t>
            </w:r>
          </w:p>
        </w:tc>
        <w:tc>
          <w:tcPr>
            <w:tcW w:w="1040" w:type="dxa"/>
          </w:tcPr>
          <w:p w14:paraId="15246610" w14:textId="77777777" w:rsidR="00251114" w:rsidRPr="007D40A6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7 (16%)</w:t>
            </w:r>
          </w:p>
        </w:tc>
        <w:tc>
          <w:tcPr>
            <w:tcW w:w="1051" w:type="dxa"/>
          </w:tcPr>
          <w:p w14:paraId="306C426A" w14:textId="77777777" w:rsidR="00251114" w:rsidRPr="00204BA9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 w:rsidRPr="00204BA9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1168" w:type="dxa"/>
          </w:tcPr>
          <w:p w14:paraId="443CA4BD" w14:textId="77777777" w:rsidR="00251114" w:rsidRPr="00204BA9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  <w:r w:rsidRPr="00204BA9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50" w:type="dxa"/>
          </w:tcPr>
          <w:p w14:paraId="6588C465" w14:textId="77777777" w:rsidR="00251114" w:rsidRPr="009C2619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9C2619">
              <w:rPr>
                <w:rFonts w:ascii="Times New Roman" w:hAnsi="Times New Roman" w:cs="Times New Roman"/>
                <w:sz w:val="18"/>
              </w:rPr>
              <w:t>11</w:t>
            </w:r>
            <w:r>
              <w:rPr>
                <w:rFonts w:ascii="Times New Roman" w:hAnsi="Times New Roman" w:cs="Times New Roman"/>
                <w:sz w:val="18"/>
              </w:rPr>
              <w:t xml:space="preserve"> (50%)</w:t>
            </w:r>
          </w:p>
        </w:tc>
        <w:tc>
          <w:tcPr>
            <w:tcW w:w="1134" w:type="dxa"/>
          </w:tcPr>
          <w:p w14:paraId="4AE33972" w14:textId="77777777" w:rsidR="00251114" w:rsidRPr="009C2619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9C2619">
              <w:rPr>
                <w:rFonts w:ascii="Times New Roman" w:hAnsi="Times New Roman" w:cs="Times New Roman"/>
                <w:sz w:val="18"/>
              </w:rPr>
              <w:t>05</w:t>
            </w:r>
          </w:p>
        </w:tc>
        <w:tc>
          <w:tcPr>
            <w:tcW w:w="1037" w:type="dxa"/>
          </w:tcPr>
          <w:p w14:paraId="0A1FB3B1" w14:textId="77777777" w:rsidR="00251114" w:rsidRPr="009C2619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9C2619">
              <w:rPr>
                <w:rFonts w:ascii="Times New Roman" w:hAnsi="Times New Roman" w:cs="Times New Roman"/>
                <w:sz w:val="18"/>
              </w:rPr>
              <w:t>06</w:t>
            </w:r>
          </w:p>
        </w:tc>
      </w:tr>
      <w:tr w:rsidR="00251114" w:rsidRPr="00780C21" w14:paraId="77966A80" w14:textId="77777777" w:rsidTr="006F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bottom w:val="none" w:sz="0" w:space="0" w:color="auto"/>
            </w:tcBorders>
          </w:tcPr>
          <w:p w14:paraId="3318B663" w14:textId="77777777" w:rsidR="00251114" w:rsidRPr="00BD6FEF" w:rsidRDefault="00251114" w:rsidP="006F389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D6FEF">
              <w:rPr>
                <w:rFonts w:ascii="Times New Roman" w:hAnsi="Times New Roman" w:cs="Times New Roman"/>
                <w:b w:val="0"/>
                <w:sz w:val="18"/>
                <w:szCs w:val="18"/>
              </w:rPr>
              <w:t>Secondary completed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</w:tcPr>
          <w:p w14:paraId="5619C2B7" w14:textId="77777777" w:rsidR="00251114" w:rsidRPr="007D40A6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1 (2.3%)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354FBCA6" w14:textId="77777777" w:rsidR="00251114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0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4F0501CC" w14:textId="77777777" w:rsidR="00251114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1</w:t>
            </w:r>
          </w:p>
        </w:tc>
        <w:tc>
          <w:tcPr>
            <w:tcW w:w="1050" w:type="dxa"/>
            <w:tcBorders>
              <w:top w:val="none" w:sz="0" w:space="0" w:color="auto"/>
              <w:bottom w:val="none" w:sz="0" w:space="0" w:color="auto"/>
            </w:tcBorders>
          </w:tcPr>
          <w:p w14:paraId="0E22D29E" w14:textId="77777777" w:rsidR="00251114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2 (9%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8F6B344" w14:textId="77777777" w:rsidR="00251114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1</w:t>
            </w:r>
          </w:p>
        </w:tc>
        <w:tc>
          <w:tcPr>
            <w:tcW w:w="1037" w:type="dxa"/>
            <w:tcBorders>
              <w:top w:val="none" w:sz="0" w:space="0" w:color="auto"/>
              <w:bottom w:val="none" w:sz="0" w:space="0" w:color="auto"/>
            </w:tcBorders>
          </w:tcPr>
          <w:p w14:paraId="5B481690" w14:textId="77777777" w:rsidR="00251114" w:rsidRPr="00780C21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1</w:t>
            </w:r>
          </w:p>
        </w:tc>
      </w:tr>
      <w:tr w:rsidR="00251114" w:rsidRPr="00780C21" w14:paraId="4978F166" w14:textId="77777777" w:rsidTr="006F3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080A8AF" w14:textId="77777777" w:rsidR="00251114" w:rsidRPr="00E02DC3" w:rsidRDefault="00251114" w:rsidP="006F389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  <w:r w:rsidRPr="00E02DC3">
              <w:rPr>
                <w:rFonts w:ascii="Times New Roman" w:hAnsi="Times New Roman" w:cs="Times New Roman"/>
                <w:sz w:val="18"/>
              </w:rPr>
              <w:t xml:space="preserve">No of years working at venue </w:t>
            </w:r>
          </w:p>
        </w:tc>
        <w:tc>
          <w:tcPr>
            <w:tcW w:w="1040" w:type="dxa"/>
          </w:tcPr>
          <w:p w14:paraId="42D428E7" w14:textId="77777777" w:rsidR="00251114" w:rsidRPr="007D40A6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51" w:type="dxa"/>
          </w:tcPr>
          <w:p w14:paraId="6031EBE6" w14:textId="77777777" w:rsidR="00251114" w:rsidRPr="00780C21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68" w:type="dxa"/>
          </w:tcPr>
          <w:p w14:paraId="7633C96B" w14:textId="77777777" w:rsidR="00251114" w:rsidRPr="00780C21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50" w:type="dxa"/>
          </w:tcPr>
          <w:p w14:paraId="3BC2F92B" w14:textId="77777777" w:rsidR="00251114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4" w:type="dxa"/>
          </w:tcPr>
          <w:p w14:paraId="41DDC4A8" w14:textId="77777777" w:rsidR="00251114" w:rsidRPr="00780C21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37" w:type="dxa"/>
          </w:tcPr>
          <w:p w14:paraId="73CE394B" w14:textId="77777777" w:rsidR="00251114" w:rsidRPr="00780C21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251114" w:rsidRPr="00780C21" w14:paraId="634339DF" w14:textId="77777777" w:rsidTr="006F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bottom w:val="none" w:sz="0" w:space="0" w:color="auto"/>
            </w:tcBorders>
          </w:tcPr>
          <w:p w14:paraId="3FD1B956" w14:textId="77777777" w:rsidR="00251114" w:rsidRPr="00BD6FEF" w:rsidRDefault="00251114" w:rsidP="006F389E">
            <w:pPr>
              <w:jc w:val="both"/>
              <w:rPr>
                <w:rFonts w:ascii="Times New Roman" w:hAnsi="Times New Roman" w:cs="Times New Roman"/>
                <w:b w:val="0"/>
                <w:sz w:val="18"/>
              </w:rPr>
            </w:pPr>
            <w:r w:rsidRPr="00BD6FEF">
              <w:rPr>
                <w:rFonts w:ascii="Times New Roman" w:hAnsi="Times New Roman" w:cs="Times New Roman"/>
                <w:b w:val="0"/>
                <w:sz w:val="18"/>
              </w:rPr>
              <w:t>Less than one year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</w:tcPr>
          <w:p w14:paraId="6BBFE591" w14:textId="77777777" w:rsidR="00251114" w:rsidRPr="007D40A6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0.4% (31)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3BD6D6E6" w14:textId="77777777" w:rsidR="00251114" w:rsidRPr="00780C21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5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3BFF0CB2" w14:textId="77777777" w:rsidR="00251114" w:rsidRPr="00780C21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6</w:t>
            </w:r>
          </w:p>
        </w:tc>
        <w:tc>
          <w:tcPr>
            <w:tcW w:w="1050" w:type="dxa"/>
            <w:tcBorders>
              <w:top w:val="none" w:sz="0" w:space="0" w:color="auto"/>
              <w:bottom w:val="none" w:sz="0" w:space="0" w:color="auto"/>
            </w:tcBorders>
          </w:tcPr>
          <w:p w14:paraId="4296EC05" w14:textId="77777777" w:rsidR="00251114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3 (13.6%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2E9501D" w14:textId="77777777" w:rsidR="00251114" w:rsidRPr="00780C21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2</w:t>
            </w:r>
          </w:p>
        </w:tc>
        <w:tc>
          <w:tcPr>
            <w:tcW w:w="1037" w:type="dxa"/>
            <w:tcBorders>
              <w:top w:val="none" w:sz="0" w:space="0" w:color="auto"/>
              <w:bottom w:val="none" w:sz="0" w:space="0" w:color="auto"/>
            </w:tcBorders>
          </w:tcPr>
          <w:p w14:paraId="3BB32946" w14:textId="77777777" w:rsidR="00251114" w:rsidRPr="00780C21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1</w:t>
            </w:r>
          </w:p>
        </w:tc>
      </w:tr>
      <w:tr w:rsidR="00251114" w:rsidRPr="00780C21" w14:paraId="598E2A49" w14:textId="77777777" w:rsidTr="006F3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50FF8E1" w14:textId="77777777" w:rsidR="00251114" w:rsidRPr="00BD6FEF" w:rsidRDefault="00251114" w:rsidP="006F389E">
            <w:pPr>
              <w:jc w:val="both"/>
              <w:rPr>
                <w:rFonts w:ascii="Times New Roman" w:hAnsi="Times New Roman" w:cs="Times New Roman"/>
                <w:b w:val="0"/>
                <w:sz w:val="18"/>
              </w:rPr>
            </w:pPr>
            <w:r w:rsidRPr="00BD6FEF">
              <w:rPr>
                <w:rFonts w:ascii="Times New Roman" w:hAnsi="Times New Roman" w:cs="Times New Roman"/>
                <w:b w:val="0"/>
                <w:sz w:val="18"/>
              </w:rPr>
              <w:t>1-3 years</w:t>
            </w:r>
          </w:p>
        </w:tc>
        <w:tc>
          <w:tcPr>
            <w:tcW w:w="1040" w:type="dxa"/>
          </w:tcPr>
          <w:p w14:paraId="70CB938C" w14:textId="77777777" w:rsidR="00251114" w:rsidRPr="007D40A6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7.2% (12)</w:t>
            </w:r>
          </w:p>
        </w:tc>
        <w:tc>
          <w:tcPr>
            <w:tcW w:w="1051" w:type="dxa"/>
          </w:tcPr>
          <w:p w14:paraId="4CE84A75" w14:textId="77777777" w:rsidR="00251114" w:rsidRPr="00780C21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5</w:t>
            </w:r>
          </w:p>
        </w:tc>
        <w:tc>
          <w:tcPr>
            <w:tcW w:w="1168" w:type="dxa"/>
          </w:tcPr>
          <w:p w14:paraId="067D5A3A" w14:textId="77777777" w:rsidR="00251114" w:rsidRPr="00780C21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7</w:t>
            </w:r>
          </w:p>
        </w:tc>
        <w:tc>
          <w:tcPr>
            <w:tcW w:w="1050" w:type="dxa"/>
          </w:tcPr>
          <w:p w14:paraId="11FB0FE1" w14:textId="77777777" w:rsidR="00251114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4 (63.6%)</w:t>
            </w:r>
          </w:p>
        </w:tc>
        <w:tc>
          <w:tcPr>
            <w:tcW w:w="1134" w:type="dxa"/>
          </w:tcPr>
          <w:p w14:paraId="679CF60A" w14:textId="77777777" w:rsidR="00251114" w:rsidRPr="00780C21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9</w:t>
            </w:r>
          </w:p>
        </w:tc>
        <w:tc>
          <w:tcPr>
            <w:tcW w:w="1037" w:type="dxa"/>
          </w:tcPr>
          <w:p w14:paraId="0B97CC88" w14:textId="77777777" w:rsidR="00251114" w:rsidRPr="00780C21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5</w:t>
            </w:r>
          </w:p>
        </w:tc>
      </w:tr>
      <w:tr w:rsidR="00251114" w:rsidRPr="00780C21" w14:paraId="39A5848D" w14:textId="77777777" w:rsidTr="006F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bottom w:val="none" w:sz="0" w:space="0" w:color="auto"/>
            </w:tcBorders>
          </w:tcPr>
          <w:p w14:paraId="3DF92B28" w14:textId="77777777" w:rsidR="00251114" w:rsidRPr="00BD6FEF" w:rsidRDefault="00251114" w:rsidP="006F389E">
            <w:pPr>
              <w:jc w:val="both"/>
              <w:rPr>
                <w:rFonts w:ascii="Times New Roman" w:hAnsi="Times New Roman" w:cs="Times New Roman"/>
                <w:b w:val="0"/>
                <w:sz w:val="18"/>
              </w:rPr>
            </w:pPr>
            <w:r w:rsidRPr="00BD6FEF">
              <w:rPr>
                <w:rFonts w:ascii="Times New Roman" w:hAnsi="Times New Roman" w:cs="Times New Roman"/>
                <w:b w:val="0"/>
                <w:sz w:val="18"/>
              </w:rPr>
              <w:t>3+ years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</w:tcPr>
          <w:p w14:paraId="1AF961F2" w14:textId="77777777" w:rsidR="00251114" w:rsidRPr="007D40A6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1 (2.3%)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6C2F2E2B" w14:textId="77777777" w:rsidR="00251114" w:rsidRPr="00780C21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0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690B1CBB" w14:textId="77777777" w:rsidR="00251114" w:rsidRPr="00780C21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1</w:t>
            </w:r>
          </w:p>
        </w:tc>
        <w:tc>
          <w:tcPr>
            <w:tcW w:w="1050" w:type="dxa"/>
            <w:tcBorders>
              <w:top w:val="none" w:sz="0" w:space="0" w:color="auto"/>
              <w:bottom w:val="none" w:sz="0" w:space="0" w:color="auto"/>
            </w:tcBorders>
          </w:tcPr>
          <w:p w14:paraId="6A5A2E89" w14:textId="77777777" w:rsidR="00251114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5 (22.7%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20B84099" w14:textId="77777777" w:rsidR="00251114" w:rsidRPr="00780C21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3</w:t>
            </w:r>
          </w:p>
        </w:tc>
        <w:tc>
          <w:tcPr>
            <w:tcW w:w="1037" w:type="dxa"/>
            <w:tcBorders>
              <w:top w:val="none" w:sz="0" w:space="0" w:color="auto"/>
              <w:bottom w:val="none" w:sz="0" w:space="0" w:color="auto"/>
            </w:tcBorders>
          </w:tcPr>
          <w:p w14:paraId="5792E69A" w14:textId="77777777" w:rsidR="00251114" w:rsidRPr="00780C21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2</w:t>
            </w:r>
          </w:p>
        </w:tc>
      </w:tr>
      <w:tr w:rsidR="00251114" w:rsidRPr="00780C21" w14:paraId="5BF82FE8" w14:textId="77777777" w:rsidTr="006F3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DDAF090" w14:textId="77777777" w:rsidR="00251114" w:rsidRPr="00E02DC3" w:rsidRDefault="00251114" w:rsidP="006F389E">
            <w:pPr>
              <w:jc w:val="both"/>
              <w:rPr>
                <w:rFonts w:ascii="Times New Roman" w:hAnsi="Times New Roman" w:cs="Times New Roman"/>
                <w:b w:val="0"/>
                <w:sz w:val="18"/>
              </w:rPr>
            </w:pPr>
            <w:r w:rsidRPr="00E02DC3">
              <w:rPr>
                <w:rFonts w:ascii="Times New Roman" w:hAnsi="Times New Roman" w:cs="Times New Roman"/>
                <w:sz w:val="18"/>
              </w:rPr>
              <w:t>Religion</w:t>
            </w:r>
          </w:p>
        </w:tc>
        <w:tc>
          <w:tcPr>
            <w:tcW w:w="1040" w:type="dxa"/>
          </w:tcPr>
          <w:p w14:paraId="734B87E5" w14:textId="77777777" w:rsidR="00251114" w:rsidRPr="007D40A6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51" w:type="dxa"/>
          </w:tcPr>
          <w:p w14:paraId="33A95640" w14:textId="77777777" w:rsidR="00251114" w:rsidRPr="00780C21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68" w:type="dxa"/>
          </w:tcPr>
          <w:p w14:paraId="025EAB0C" w14:textId="77777777" w:rsidR="00251114" w:rsidRPr="00780C21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50" w:type="dxa"/>
          </w:tcPr>
          <w:p w14:paraId="04D49E04" w14:textId="77777777" w:rsidR="00251114" w:rsidRPr="00780C21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4" w:type="dxa"/>
          </w:tcPr>
          <w:p w14:paraId="6BBEAAD6" w14:textId="77777777" w:rsidR="00251114" w:rsidRPr="00780C21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37" w:type="dxa"/>
          </w:tcPr>
          <w:p w14:paraId="0CACCB19" w14:textId="77777777" w:rsidR="00251114" w:rsidRPr="00780C21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251114" w:rsidRPr="00780C21" w14:paraId="22ADD7F5" w14:textId="77777777" w:rsidTr="006F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bottom w:val="none" w:sz="0" w:space="0" w:color="auto"/>
            </w:tcBorders>
          </w:tcPr>
          <w:p w14:paraId="5B52CF77" w14:textId="77777777" w:rsidR="00251114" w:rsidRPr="00BD6FEF" w:rsidRDefault="00251114" w:rsidP="006F389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  <w:r w:rsidRPr="00BD6FEF">
              <w:rPr>
                <w:rFonts w:ascii="Times New Roman" w:hAnsi="Times New Roman" w:cs="Times New Roman"/>
                <w:b w:val="0"/>
                <w:sz w:val="18"/>
              </w:rPr>
              <w:t>Islam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</w:tcPr>
          <w:p w14:paraId="12EDEF8F" w14:textId="77777777" w:rsidR="00251114" w:rsidRPr="007D40A6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4 (9%)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4D0C06EF" w14:textId="77777777" w:rsidR="00251114" w:rsidRPr="00780C21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2</w:t>
            </w:r>
          </w:p>
        </w:tc>
        <w:tc>
          <w:tcPr>
            <w:tcW w:w="1168" w:type="dxa"/>
            <w:tcBorders>
              <w:top w:val="none" w:sz="0" w:space="0" w:color="auto"/>
              <w:bottom w:val="none" w:sz="0" w:space="0" w:color="auto"/>
            </w:tcBorders>
          </w:tcPr>
          <w:p w14:paraId="6172CB53" w14:textId="77777777" w:rsidR="00251114" w:rsidRPr="00780C21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2</w:t>
            </w:r>
          </w:p>
        </w:tc>
        <w:tc>
          <w:tcPr>
            <w:tcW w:w="1050" w:type="dxa"/>
            <w:tcBorders>
              <w:top w:val="none" w:sz="0" w:space="0" w:color="auto"/>
              <w:bottom w:val="none" w:sz="0" w:space="0" w:color="auto"/>
            </w:tcBorders>
          </w:tcPr>
          <w:p w14:paraId="0BEF1A74" w14:textId="77777777" w:rsidR="00251114" w:rsidRPr="00DB493C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B493C">
              <w:rPr>
                <w:rFonts w:ascii="Times New Roman" w:hAnsi="Times New Roman" w:cs="Times New Roman"/>
                <w:sz w:val="18"/>
              </w:rPr>
              <w:t>01</w:t>
            </w:r>
            <w:r>
              <w:rPr>
                <w:rFonts w:ascii="Times New Roman" w:hAnsi="Times New Roman" w:cs="Times New Roman"/>
                <w:sz w:val="18"/>
              </w:rPr>
              <w:t xml:space="preserve"> (4.5%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ED68BCF" w14:textId="77777777" w:rsidR="00251114" w:rsidRPr="00780C21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1</w:t>
            </w:r>
          </w:p>
        </w:tc>
        <w:tc>
          <w:tcPr>
            <w:tcW w:w="1037" w:type="dxa"/>
            <w:tcBorders>
              <w:top w:val="none" w:sz="0" w:space="0" w:color="auto"/>
              <w:bottom w:val="none" w:sz="0" w:space="0" w:color="auto"/>
            </w:tcBorders>
          </w:tcPr>
          <w:p w14:paraId="37BE82D4" w14:textId="77777777" w:rsidR="00251114" w:rsidRPr="00780C21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0</w:t>
            </w:r>
          </w:p>
        </w:tc>
      </w:tr>
      <w:tr w:rsidR="00251114" w:rsidRPr="00780C21" w14:paraId="24036EF0" w14:textId="77777777" w:rsidTr="006F3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2429CC9" w14:textId="77777777" w:rsidR="00251114" w:rsidRPr="00BD6FEF" w:rsidRDefault="00251114" w:rsidP="006F389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  <w:r w:rsidRPr="00BD6FEF">
              <w:rPr>
                <w:rFonts w:ascii="Times New Roman" w:hAnsi="Times New Roman" w:cs="Times New Roman"/>
                <w:b w:val="0"/>
                <w:sz w:val="18"/>
              </w:rPr>
              <w:t>Catholic</w:t>
            </w:r>
          </w:p>
        </w:tc>
        <w:tc>
          <w:tcPr>
            <w:tcW w:w="1040" w:type="dxa"/>
          </w:tcPr>
          <w:p w14:paraId="50858922" w14:textId="77777777" w:rsidR="00251114" w:rsidRPr="007D40A6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3 (75%)</w:t>
            </w:r>
          </w:p>
        </w:tc>
        <w:tc>
          <w:tcPr>
            <w:tcW w:w="1051" w:type="dxa"/>
          </w:tcPr>
          <w:p w14:paraId="2DEACD73" w14:textId="77777777" w:rsidR="00251114" w:rsidRPr="00780C21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</w:t>
            </w:r>
          </w:p>
        </w:tc>
        <w:tc>
          <w:tcPr>
            <w:tcW w:w="1168" w:type="dxa"/>
          </w:tcPr>
          <w:p w14:paraId="23D87511" w14:textId="77777777" w:rsidR="00251114" w:rsidRPr="00780C21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1050" w:type="dxa"/>
          </w:tcPr>
          <w:p w14:paraId="420FE12C" w14:textId="77777777" w:rsidR="00251114" w:rsidRPr="00780C21" w:rsidRDefault="00251114" w:rsidP="006F3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B493C">
              <w:rPr>
                <w:rFonts w:ascii="Times New Roman" w:hAnsi="Times New Roman" w:cs="Times New Roman"/>
                <w:sz w:val="18"/>
              </w:rPr>
              <w:t>17</w:t>
            </w:r>
            <w:r>
              <w:rPr>
                <w:rFonts w:ascii="Times New Roman" w:hAnsi="Times New Roman" w:cs="Times New Roman"/>
                <w:sz w:val="18"/>
              </w:rPr>
              <w:t xml:space="preserve"> (77.2%)</w:t>
            </w:r>
          </w:p>
        </w:tc>
        <w:tc>
          <w:tcPr>
            <w:tcW w:w="1134" w:type="dxa"/>
          </w:tcPr>
          <w:p w14:paraId="763E2036" w14:textId="77777777" w:rsidR="00251114" w:rsidRPr="00780C21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1037" w:type="dxa"/>
          </w:tcPr>
          <w:p w14:paraId="48669F8B" w14:textId="77777777" w:rsidR="00251114" w:rsidRPr="00780C21" w:rsidRDefault="00251114" w:rsidP="006F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6</w:t>
            </w:r>
          </w:p>
        </w:tc>
      </w:tr>
      <w:tr w:rsidR="00251114" w:rsidRPr="00780C21" w14:paraId="1DABB5C4" w14:textId="77777777" w:rsidTr="006F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bottom w:val="single" w:sz="18" w:space="0" w:color="000000"/>
            </w:tcBorders>
          </w:tcPr>
          <w:p w14:paraId="32C3C60E" w14:textId="77777777" w:rsidR="00251114" w:rsidRPr="00BD6FEF" w:rsidRDefault="00251114" w:rsidP="006F389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  <w:r w:rsidRPr="00BD6FEF">
              <w:rPr>
                <w:rFonts w:ascii="Times New Roman" w:hAnsi="Times New Roman" w:cs="Times New Roman"/>
                <w:b w:val="0"/>
                <w:sz w:val="18"/>
              </w:rPr>
              <w:t>Protestant</w:t>
            </w:r>
          </w:p>
        </w:tc>
        <w:tc>
          <w:tcPr>
            <w:tcW w:w="1040" w:type="dxa"/>
            <w:tcBorders>
              <w:top w:val="none" w:sz="0" w:space="0" w:color="auto"/>
              <w:bottom w:val="single" w:sz="18" w:space="0" w:color="000000"/>
            </w:tcBorders>
          </w:tcPr>
          <w:p w14:paraId="1B91CAE6" w14:textId="77777777" w:rsidR="00251114" w:rsidRPr="00780C21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7 (16%)</w:t>
            </w:r>
          </w:p>
        </w:tc>
        <w:tc>
          <w:tcPr>
            <w:tcW w:w="1051" w:type="dxa"/>
            <w:tcBorders>
              <w:top w:val="none" w:sz="0" w:space="0" w:color="auto"/>
              <w:bottom w:val="single" w:sz="18" w:space="0" w:color="000000"/>
            </w:tcBorders>
          </w:tcPr>
          <w:p w14:paraId="43219BCB" w14:textId="77777777" w:rsidR="00251114" w:rsidRPr="00780C21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5</w:t>
            </w:r>
          </w:p>
        </w:tc>
        <w:tc>
          <w:tcPr>
            <w:tcW w:w="1168" w:type="dxa"/>
            <w:tcBorders>
              <w:top w:val="none" w:sz="0" w:space="0" w:color="auto"/>
              <w:bottom w:val="single" w:sz="18" w:space="0" w:color="000000"/>
            </w:tcBorders>
          </w:tcPr>
          <w:p w14:paraId="7B628419" w14:textId="77777777" w:rsidR="00251114" w:rsidRPr="00780C21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2</w:t>
            </w:r>
          </w:p>
        </w:tc>
        <w:tc>
          <w:tcPr>
            <w:tcW w:w="1050" w:type="dxa"/>
            <w:tcBorders>
              <w:top w:val="none" w:sz="0" w:space="0" w:color="auto"/>
              <w:bottom w:val="single" w:sz="18" w:space="0" w:color="000000"/>
            </w:tcBorders>
          </w:tcPr>
          <w:p w14:paraId="0D72AC9F" w14:textId="77777777" w:rsidR="00251114" w:rsidRPr="00780C21" w:rsidRDefault="00251114" w:rsidP="006F3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4 (18.2%)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18" w:space="0" w:color="000000"/>
            </w:tcBorders>
          </w:tcPr>
          <w:p w14:paraId="0354F4DB" w14:textId="77777777" w:rsidR="00251114" w:rsidRPr="00780C21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2</w:t>
            </w:r>
          </w:p>
        </w:tc>
        <w:tc>
          <w:tcPr>
            <w:tcW w:w="1037" w:type="dxa"/>
            <w:tcBorders>
              <w:top w:val="none" w:sz="0" w:space="0" w:color="auto"/>
              <w:bottom w:val="single" w:sz="18" w:space="0" w:color="000000"/>
            </w:tcBorders>
          </w:tcPr>
          <w:p w14:paraId="6D4225A9" w14:textId="77777777" w:rsidR="00251114" w:rsidRPr="00780C21" w:rsidRDefault="00251114" w:rsidP="006F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2</w:t>
            </w:r>
          </w:p>
        </w:tc>
      </w:tr>
    </w:tbl>
    <w:p w14:paraId="5F68E3DD" w14:textId="77777777" w:rsidR="00251114" w:rsidRDefault="00251114" w:rsidP="00251114">
      <w:pPr>
        <w:pStyle w:val="NormalWeb"/>
        <w:spacing w:before="0" w:beforeAutospacing="0" w:after="160" w:afterAutospacing="0"/>
        <w:jc w:val="both"/>
        <w:rPr>
          <w:b/>
          <w:sz w:val="22"/>
          <w:szCs w:val="22"/>
        </w:rPr>
      </w:pPr>
    </w:p>
    <w:sectPr w:rsidR="0025111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30C45" w14:textId="77777777" w:rsidR="00AE524B" w:rsidRDefault="00AE524B">
      <w:pPr>
        <w:spacing w:after="0" w:line="240" w:lineRule="auto"/>
      </w:pPr>
      <w:r>
        <w:separator/>
      </w:r>
    </w:p>
  </w:endnote>
  <w:endnote w:type="continuationSeparator" w:id="0">
    <w:p w14:paraId="193AD776" w14:textId="77777777" w:rsidR="00AE524B" w:rsidRDefault="00AE52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71112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B59C6C" w14:textId="77777777" w:rsidR="001E2C5A" w:rsidRDefault="00F12B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3E874B" w14:textId="77777777" w:rsidR="001E2C5A" w:rsidRDefault="001E2C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E4CCB" w14:textId="77777777" w:rsidR="00AE524B" w:rsidRDefault="00AE524B">
      <w:pPr>
        <w:spacing w:after="0" w:line="240" w:lineRule="auto"/>
      </w:pPr>
      <w:r>
        <w:separator/>
      </w:r>
    </w:p>
  </w:footnote>
  <w:footnote w:type="continuationSeparator" w:id="0">
    <w:p w14:paraId="5EADB962" w14:textId="77777777" w:rsidR="00AE524B" w:rsidRDefault="00AE52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B91"/>
    <w:rsid w:val="001E2C5A"/>
    <w:rsid w:val="00251114"/>
    <w:rsid w:val="0047568E"/>
    <w:rsid w:val="004C7274"/>
    <w:rsid w:val="005443DE"/>
    <w:rsid w:val="006C21DF"/>
    <w:rsid w:val="0096280E"/>
    <w:rsid w:val="00AE524B"/>
    <w:rsid w:val="00D34E37"/>
    <w:rsid w:val="00F12B91"/>
    <w:rsid w:val="00F46025"/>
    <w:rsid w:val="00FC2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650C6"/>
  <w15:chartTrackingRefBased/>
  <w15:docId w15:val="{ACAA6156-72EC-44A5-828E-DBE7DEDB8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B9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2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F12B9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F12B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B91"/>
    <w:rPr>
      <w:lang w:val="en-US"/>
    </w:rPr>
  </w:style>
  <w:style w:type="table" w:styleId="PlainTable2">
    <w:name w:val="Plain Table 2"/>
    <w:basedOn w:val="TableNormal"/>
    <w:uiPriority w:val="42"/>
    <w:rsid w:val="0025111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abirye</dc:creator>
  <cp:keywords/>
  <dc:description/>
  <cp:lastModifiedBy>Helen Ajayi</cp:lastModifiedBy>
  <cp:revision>4</cp:revision>
  <dcterms:created xsi:type="dcterms:W3CDTF">2023-11-10T16:00:00Z</dcterms:created>
  <dcterms:modified xsi:type="dcterms:W3CDTF">2023-11-14T19:23:00Z</dcterms:modified>
</cp:coreProperties>
</file>